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C3511" w14:textId="469FB8DF" w:rsidR="000005C0" w:rsidRPr="003804D5" w:rsidRDefault="000005C0" w:rsidP="000005C0">
      <w:pPr>
        <w:widowControl w:val="0"/>
        <w:spacing w:after="240"/>
        <w:rPr>
          <w:rFonts w:ascii="Arial" w:hAnsi="Arial" w:cs="Arial"/>
          <w:color w:val="000000" w:themeColor="text1"/>
        </w:rPr>
      </w:pPr>
      <w:r w:rsidRPr="003804D5">
        <w:rPr>
          <w:rFonts w:ascii="Arial" w:hAnsi="Arial" w:cs="Arial"/>
          <w:b/>
          <w:bCs/>
          <w:color w:val="000000" w:themeColor="text1"/>
        </w:rPr>
        <w:t>S</w:t>
      </w:r>
      <w:r w:rsidR="003804D5">
        <w:rPr>
          <w:rFonts w:ascii="Arial" w:hAnsi="Arial" w:cs="Arial"/>
          <w:b/>
          <w:bCs/>
          <w:color w:val="000000" w:themeColor="text1"/>
        </w:rPr>
        <w:t>10</w:t>
      </w:r>
      <w:r w:rsidRPr="003804D5">
        <w:rPr>
          <w:rFonts w:ascii="Arial" w:hAnsi="Arial" w:cs="Arial"/>
          <w:b/>
          <w:bCs/>
          <w:color w:val="000000" w:themeColor="text1"/>
        </w:rPr>
        <w:t xml:space="preserve"> Figure. </w:t>
      </w:r>
      <w:r w:rsidRPr="003804D5">
        <w:rPr>
          <w:rFonts w:ascii="Arial" w:hAnsi="Arial" w:cs="Arial"/>
          <w:color w:val="000000" w:themeColor="text1"/>
        </w:rPr>
        <w:t xml:space="preserve">Relationship between demographic characteristics and topic prevalence </w:t>
      </w:r>
    </w:p>
    <w:p w14:paraId="001FA069" w14:textId="4025C2FB" w:rsidR="00B40499" w:rsidRPr="003804D5" w:rsidRDefault="00B40499" w:rsidP="00B4049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3804D5">
        <w:rPr>
          <w:rFonts w:ascii="Arial" w:hAnsi="Arial" w:cs="Arial"/>
          <w:color w:val="FF9900"/>
          <w:bdr w:val="none" w:sz="0" w:space="0" w:color="auto" w:frame="1"/>
        </w:rPr>
        <w:fldChar w:fldCharType="begin"/>
      </w:r>
      <w:r w:rsidRPr="003804D5">
        <w:rPr>
          <w:rFonts w:ascii="Arial" w:hAnsi="Arial" w:cs="Arial"/>
          <w:color w:val="FF9900"/>
          <w:bdr w:val="none" w:sz="0" w:space="0" w:color="auto" w:frame="1"/>
        </w:rPr>
        <w:instrText xml:space="preserve"> INCLUDEPICTURE "https://lh7-us.googleusercontent.com/docsz/AD_4nXeAqZEmo1o0DWfhKIXqNTkabZ4viwKH_QQgUmYQE91nA89ps842tWYKBOC2leJGkfLaXm0bJXL8VNhUfWs-R1iHzyaSb-C32A4jR0iJGZOtx9MwDJROccHr6gim62KV38GUeyFyvQIROWs2GWFDUF-IBC0x?key=sojqDrPKlCJmI_xPuHeEVw" \* MERGEFORMATINET </w:instrText>
      </w:r>
      <w:r w:rsidRPr="003804D5">
        <w:rPr>
          <w:rFonts w:ascii="Arial" w:hAnsi="Arial" w:cs="Arial"/>
          <w:color w:val="FF9900"/>
          <w:bdr w:val="none" w:sz="0" w:space="0" w:color="auto" w:frame="1"/>
        </w:rPr>
        <w:fldChar w:fldCharType="separate"/>
      </w:r>
      <w:r w:rsidRPr="003804D5">
        <w:rPr>
          <w:rFonts w:ascii="Arial" w:hAnsi="Arial" w:cs="Arial"/>
          <w:noProof/>
          <w:color w:val="FF9900"/>
          <w:bdr w:val="none" w:sz="0" w:space="0" w:color="auto" w:frame="1"/>
        </w:rPr>
        <w:drawing>
          <wp:inline distT="0" distB="0" distL="0" distR="0" wp14:anchorId="74958FDF" wp14:editId="20AFAFB1">
            <wp:extent cx="9016138" cy="3409950"/>
            <wp:effectExtent l="0" t="0" r="0" b="0"/>
            <wp:docPr id="1083075835" name="Picture 3" descr="A blurry im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075835" name="Picture 3" descr="A blurry image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6547" cy="341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04D5">
        <w:rPr>
          <w:rFonts w:ascii="Arial" w:hAnsi="Arial" w:cs="Arial"/>
          <w:color w:val="FF9900"/>
          <w:bdr w:val="none" w:sz="0" w:space="0" w:color="auto" w:frame="1"/>
        </w:rPr>
        <w:fldChar w:fldCharType="end"/>
      </w:r>
    </w:p>
    <w:p w14:paraId="5FE7DA6D" w14:textId="1884E868" w:rsidR="00B40499" w:rsidRPr="003804D5" w:rsidRDefault="00B40499" w:rsidP="00B40499">
      <w:pPr>
        <w:widowControl w:val="0"/>
        <w:spacing w:after="240"/>
        <w:rPr>
          <w:rFonts w:ascii="Arial" w:hAnsi="Arial" w:cs="Arial"/>
          <w:color w:val="0000FF"/>
        </w:rPr>
      </w:pPr>
      <w:r w:rsidRPr="003804D5">
        <w:rPr>
          <w:rFonts w:ascii="Arial" w:hAnsi="Arial" w:cs="Arial"/>
        </w:rPr>
        <w:br/>
      </w:r>
      <w:r w:rsidR="399C51C9" w:rsidRPr="003804D5">
        <w:rPr>
          <w:rFonts w:ascii="Arial" w:hAnsi="Arial" w:cs="Arial"/>
          <w:b/>
          <w:bCs/>
          <w:color w:val="000000" w:themeColor="text1"/>
        </w:rPr>
        <w:t xml:space="preserve">Caption for </w:t>
      </w:r>
      <w:r w:rsidR="00B767E3" w:rsidRPr="003804D5">
        <w:rPr>
          <w:rFonts w:ascii="Arial" w:hAnsi="Arial" w:cs="Arial"/>
          <w:b/>
          <w:bCs/>
          <w:color w:val="000000" w:themeColor="text1"/>
        </w:rPr>
        <w:t>S</w:t>
      </w:r>
      <w:r w:rsidR="003804D5">
        <w:rPr>
          <w:rFonts w:ascii="Arial" w:hAnsi="Arial" w:cs="Arial"/>
          <w:b/>
          <w:bCs/>
          <w:color w:val="000000" w:themeColor="text1"/>
        </w:rPr>
        <w:t>10</w:t>
      </w:r>
      <w:r w:rsidR="00B767E3" w:rsidRPr="003804D5">
        <w:rPr>
          <w:rFonts w:ascii="Arial" w:hAnsi="Arial" w:cs="Arial"/>
          <w:b/>
          <w:bCs/>
          <w:color w:val="000000" w:themeColor="text1"/>
        </w:rPr>
        <w:t xml:space="preserve"> Figure</w:t>
      </w:r>
      <w:r w:rsidR="399C51C9" w:rsidRPr="003804D5">
        <w:rPr>
          <w:rFonts w:ascii="Arial" w:hAnsi="Arial" w:cs="Arial"/>
          <w:b/>
          <w:bCs/>
          <w:color w:val="000000" w:themeColor="text1"/>
        </w:rPr>
        <w:t>:</w:t>
      </w:r>
      <w:r w:rsidR="399C51C9" w:rsidRPr="003804D5">
        <w:rPr>
          <w:rFonts w:ascii="Arial" w:hAnsi="Arial" w:cs="Arial"/>
          <w:color w:val="000000" w:themeColor="text1"/>
        </w:rPr>
        <w:t xml:space="preserve"> Explore demographic variation in topic probabilities using a beta regression. 95% confidence intervals for each coefficient are adjusted for multiple comparisons using the Holm-Bonferroni correction. Coefficients are colored in blue if they are significant and positive, in red if they are statistically significant and negative, and in gray if they are not significant.</w:t>
      </w:r>
    </w:p>
    <w:sectPr w:rsidR="00B40499" w:rsidRPr="003804D5" w:rsidSect="0053027F">
      <w:headerReference w:type="default" r:id="rId10"/>
      <w:footerReference w:type="default" r:id="rId11"/>
      <w:type w:val="continuous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849E4" w14:textId="77777777" w:rsidR="00513227" w:rsidRDefault="00513227">
      <w:r>
        <w:separator/>
      </w:r>
    </w:p>
  </w:endnote>
  <w:endnote w:type="continuationSeparator" w:id="0">
    <w:p w14:paraId="1B258FD4" w14:textId="77777777" w:rsidR="00513227" w:rsidRDefault="0051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16301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5D0699" w14:textId="1CC355CA" w:rsidR="00866A29" w:rsidRDefault="00866A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BE95AE" w14:textId="77777777" w:rsidR="00866A29" w:rsidRDefault="00866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EECC8" w14:textId="77777777" w:rsidR="00513227" w:rsidRDefault="00513227">
      <w:r>
        <w:separator/>
      </w:r>
    </w:p>
  </w:footnote>
  <w:footnote w:type="continuationSeparator" w:id="0">
    <w:p w14:paraId="6CC3FCCC" w14:textId="77777777" w:rsidR="00513227" w:rsidRDefault="005132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20C" w14:textId="7671B0EC" w:rsidR="00822631" w:rsidRDefault="00FF67D1">
    <w:pPr>
      <w:jc w:val="right"/>
    </w:pPr>
    <w:r>
      <w:fldChar w:fldCharType="begin"/>
    </w:r>
    <w:r>
      <w:instrText>PAGE</w:instrText>
    </w:r>
    <w:r>
      <w:fldChar w:fldCharType="separate"/>
    </w:r>
    <w:r w:rsidR="00C76597">
      <w:rPr>
        <w:noProof/>
      </w:rPr>
      <w:t>15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E2E87"/>
    <w:multiLevelType w:val="hybridMultilevel"/>
    <w:tmpl w:val="599AD102"/>
    <w:lvl w:ilvl="0" w:tplc="B846F47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B0BCB"/>
    <w:multiLevelType w:val="hybridMultilevel"/>
    <w:tmpl w:val="3668B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271C9"/>
    <w:multiLevelType w:val="hybridMultilevel"/>
    <w:tmpl w:val="29725F34"/>
    <w:lvl w:ilvl="0" w:tplc="AAAE4098">
      <w:start w:val="1"/>
      <w:numFmt w:val="lowerLetter"/>
      <w:lvlText w:val="%1)"/>
      <w:lvlJc w:val="left"/>
      <w:pPr>
        <w:ind w:left="720" w:hanging="360"/>
      </w:pPr>
    </w:lvl>
    <w:lvl w:ilvl="1" w:tplc="5CCEC368">
      <w:start w:val="1"/>
      <w:numFmt w:val="lowerLetter"/>
      <w:lvlText w:val="%2."/>
      <w:lvlJc w:val="left"/>
      <w:pPr>
        <w:ind w:left="1440" w:hanging="360"/>
      </w:pPr>
    </w:lvl>
    <w:lvl w:ilvl="2" w:tplc="015A46FE">
      <w:start w:val="1"/>
      <w:numFmt w:val="lowerRoman"/>
      <w:lvlText w:val="%3."/>
      <w:lvlJc w:val="right"/>
      <w:pPr>
        <w:ind w:left="2160" w:hanging="180"/>
      </w:pPr>
    </w:lvl>
    <w:lvl w:ilvl="3" w:tplc="1518BED8">
      <w:start w:val="1"/>
      <w:numFmt w:val="decimal"/>
      <w:lvlText w:val="%4."/>
      <w:lvlJc w:val="left"/>
      <w:pPr>
        <w:ind w:left="2880" w:hanging="360"/>
      </w:pPr>
    </w:lvl>
    <w:lvl w:ilvl="4" w:tplc="0882C06A">
      <w:start w:val="1"/>
      <w:numFmt w:val="lowerLetter"/>
      <w:lvlText w:val="%5."/>
      <w:lvlJc w:val="left"/>
      <w:pPr>
        <w:ind w:left="3600" w:hanging="360"/>
      </w:pPr>
    </w:lvl>
    <w:lvl w:ilvl="5" w:tplc="5C28F6DC">
      <w:start w:val="1"/>
      <w:numFmt w:val="lowerRoman"/>
      <w:lvlText w:val="%6."/>
      <w:lvlJc w:val="right"/>
      <w:pPr>
        <w:ind w:left="4320" w:hanging="180"/>
      </w:pPr>
    </w:lvl>
    <w:lvl w:ilvl="6" w:tplc="E17A9BB6">
      <w:start w:val="1"/>
      <w:numFmt w:val="decimal"/>
      <w:lvlText w:val="%7."/>
      <w:lvlJc w:val="left"/>
      <w:pPr>
        <w:ind w:left="5040" w:hanging="360"/>
      </w:pPr>
    </w:lvl>
    <w:lvl w:ilvl="7" w:tplc="18B8CBEC">
      <w:start w:val="1"/>
      <w:numFmt w:val="lowerLetter"/>
      <w:lvlText w:val="%8."/>
      <w:lvlJc w:val="left"/>
      <w:pPr>
        <w:ind w:left="5760" w:hanging="360"/>
      </w:pPr>
    </w:lvl>
    <w:lvl w:ilvl="8" w:tplc="C9F0B3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6968A"/>
    <w:multiLevelType w:val="hybridMultilevel"/>
    <w:tmpl w:val="BB902456"/>
    <w:lvl w:ilvl="0" w:tplc="79DA3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C44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CE2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D23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48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AF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E8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2EE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24E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D13C7"/>
    <w:multiLevelType w:val="hybridMultilevel"/>
    <w:tmpl w:val="25F82608"/>
    <w:lvl w:ilvl="0" w:tplc="646295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96721"/>
    <w:multiLevelType w:val="hybridMultilevel"/>
    <w:tmpl w:val="21C6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65459"/>
    <w:multiLevelType w:val="hybridMultilevel"/>
    <w:tmpl w:val="2DBC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9735C"/>
    <w:multiLevelType w:val="multilevel"/>
    <w:tmpl w:val="9FD419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E753F83"/>
    <w:multiLevelType w:val="hybridMultilevel"/>
    <w:tmpl w:val="4D0428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A7537F"/>
    <w:multiLevelType w:val="multilevel"/>
    <w:tmpl w:val="DFB82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834E27"/>
    <w:multiLevelType w:val="multilevel"/>
    <w:tmpl w:val="F77E36A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5350C06"/>
    <w:multiLevelType w:val="hybridMultilevel"/>
    <w:tmpl w:val="AA4C9200"/>
    <w:lvl w:ilvl="0" w:tplc="5A40CF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A11AB"/>
    <w:multiLevelType w:val="multilevel"/>
    <w:tmpl w:val="0EEA7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9744E7"/>
    <w:multiLevelType w:val="hybridMultilevel"/>
    <w:tmpl w:val="8A9C0220"/>
    <w:lvl w:ilvl="0" w:tplc="E1F05466">
      <w:start w:val="1"/>
      <w:numFmt w:val="decimal"/>
      <w:lvlText w:val="%1)"/>
      <w:lvlJc w:val="left"/>
      <w:pPr>
        <w:ind w:left="1080" w:hanging="360"/>
      </w:pPr>
      <w:rPr>
        <w:rFonts w:ascii="Arial" w:hAnsi="Arial" w:cs="Arial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633A90"/>
    <w:multiLevelType w:val="multilevel"/>
    <w:tmpl w:val="BBC299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7A044439"/>
    <w:multiLevelType w:val="hybridMultilevel"/>
    <w:tmpl w:val="61488648"/>
    <w:lvl w:ilvl="0" w:tplc="DB6091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9E196F"/>
    <w:multiLevelType w:val="hybridMultilevel"/>
    <w:tmpl w:val="F7D2CC7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790077666">
    <w:abstractNumId w:val="2"/>
  </w:num>
  <w:num w:numId="2" w16cid:durableId="1169097328">
    <w:abstractNumId w:val="3"/>
  </w:num>
  <w:num w:numId="3" w16cid:durableId="1731342377">
    <w:abstractNumId w:val="7"/>
  </w:num>
  <w:num w:numId="4" w16cid:durableId="1965572483">
    <w:abstractNumId w:val="10"/>
  </w:num>
  <w:num w:numId="5" w16cid:durableId="542448358">
    <w:abstractNumId w:val="14"/>
  </w:num>
  <w:num w:numId="6" w16cid:durableId="1153983561">
    <w:abstractNumId w:val="6"/>
  </w:num>
  <w:num w:numId="7" w16cid:durableId="597712641">
    <w:abstractNumId w:val="16"/>
  </w:num>
  <w:num w:numId="8" w16cid:durableId="1951086583">
    <w:abstractNumId w:val="13"/>
  </w:num>
  <w:num w:numId="9" w16cid:durableId="962884091">
    <w:abstractNumId w:val="1"/>
  </w:num>
  <w:num w:numId="10" w16cid:durableId="681853843">
    <w:abstractNumId w:val="5"/>
  </w:num>
  <w:num w:numId="11" w16cid:durableId="1536383399">
    <w:abstractNumId w:val="8"/>
  </w:num>
  <w:num w:numId="12" w16cid:durableId="38625759">
    <w:abstractNumId w:val="12"/>
  </w:num>
  <w:num w:numId="13" w16cid:durableId="137111070">
    <w:abstractNumId w:val="9"/>
    <w:lvlOverride w:ilvl="0">
      <w:lvl w:ilvl="0">
        <w:numFmt w:val="lowerLetter"/>
        <w:lvlText w:val="%1."/>
        <w:lvlJc w:val="left"/>
      </w:lvl>
    </w:lvlOverride>
  </w:num>
  <w:num w:numId="14" w16cid:durableId="91516763">
    <w:abstractNumId w:val="9"/>
    <w:lvlOverride w:ilvl="0">
      <w:lvl w:ilvl="0">
        <w:numFmt w:val="lowerLetter"/>
        <w:lvlText w:val="%1."/>
        <w:lvlJc w:val="left"/>
      </w:lvl>
    </w:lvlOverride>
  </w:num>
  <w:num w:numId="15" w16cid:durableId="1469661779">
    <w:abstractNumId w:val="0"/>
  </w:num>
  <w:num w:numId="16" w16cid:durableId="1886016051">
    <w:abstractNumId w:val="4"/>
  </w:num>
  <w:num w:numId="17" w16cid:durableId="663583861">
    <w:abstractNumId w:val="15"/>
  </w:num>
  <w:num w:numId="18" w16cid:durableId="7168528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631"/>
    <w:rsid w:val="000005C0"/>
    <w:rsid w:val="00005C37"/>
    <w:rsid w:val="00022B7E"/>
    <w:rsid w:val="00051299"/>
    <w:rsid w:val="00063FFC"/>
    <w:rsid w:val="00066652"/>
    <w:rsid w:val="00071B71"/>
    <w:rsid w:val="00085A10"/>
    <w:rsid w:val="000A510E"/>
    <w:rsid w:val="000B64F0"/>
    <w:rsid w:val="000C7B84"/>
    <w:rsid w:val="000D0A08"/>
    <w:rsid w:val="000D3ED3"/>
    <w:rsid w:val="000E53B2"/>
    <w:rsid w:val="000F4840"/>
    <w:rsid w:val="00106FF6"/>
    <w:rsid w:val="001270E5"/>
    <w:rsid w:val="00141302"/>
    <w:rsid w:val="00157AB7"/>
    <w:rsid w:val="00162230"/>
    <w:rsid w:val="00170799"/>
    <w:rsid w:val="0018083A"/>
    <w:rsid w:val="0018400E"/>
    <w:rsid w:val="001A1C7A"/>
    <w:rsid w:val="001A7206"/>
    <w:rsid w:val="001B5B81"/>
    <w:rsid w:val="001C075B"/>
    <w:rsid w:val="001C1303"/>
    <w:rsid w:val="001C36A7"/>
    <w:rsid w:val="001E2D27"/>
    <w:rsid w:val="001F75B5"/>
    <w:rsid w:val="001F7E88"/>
    <w:rsid w:val="00206F7B"/>
    <w:rsid w:val="00216F15"/>
    <w:rsid w:val="002172E9"/>
    <w:rsid w:val="0021735B"/>
    <w:rsid w:val="002205B4"/>
    <w:rsid w:val="002526E9"/>
    <w:rsid w:val="00264B80"/>
    <w:rsid w:val="002C67A4"/>
    <w:rsid w:val="002D41D9"/>
    <w:rsid w:val="002D6CDF"/>
    <w:rsid w:val="002D70BB"/>
    <w:rsid w:val="002D7255"/>
    <w:rsid w:val="00301215"/>
    <w:rsid w:val="00310F7C"/>
    <w:rsid w:val="00332EF1"/>
    <w:rsid w:val="00343310"/>
    <w:rsid w:val="00355A7D"/>
    <w:rsid w:val="00355CEB"/>
    <w:rsid w:val="003804D5"/>
    <w:rsid w:val="003B03CD"/>
    <w:rsid w:val="003B4E2D"/>
    <w:rsid w:val="003D62A2"/>
    <w:rsid w:val="004142CD"/>
    <w:rsid w:val="00415BF5"/>
    <w:rsid w:val="0046186E"/>
    <w:rsid w:val="004655BD"/>
    <w:rsid w:val="00471777"/>
    <w:rsid w:val="00480D09"/>
    <w:rsid w:val="00491F7C"/>
    <w:rsid w:val="00495432"/>
    <w:rsid w:val="004A25BA"/>
    <w:rsid w:val="004B0A06"/>
    <w:rsid w:val="004B281F"/>
    <w:rsid w:val="004B68C3"/>
    <w:rsid w:val="004C5627"/>
    <w:rsid w:val="004F6033"/>
    <w:rsid w:val="004F6BA0"/>
    <w:rsid w:val="00513227"/>
    <w:rsid w:val="0053027F"/>
    <w:rsid w:val="00532A72"/>
    <w:rsid w:val="00544B0B"/>
    <w:rsid w:val="00553830"/>
    <w:rsid w:val="00593551"/>
    <w:rsid w:val="005B7769"/>
    <w:rsid w:val="005C4184"/>
    <w:rsid w:val="005D2146"/>
    <w:rsid w:val="005E43C6"/>
    <w:rsid w:val="00601B1B"/>
    <w:rsid w:val="00603C08"/>
    <w:rsid w:val="006115AA"/>
    <w:rsid w:val="00624F9E"/>
    <w:rsid w:val="0062544D"/>
    <w:rsid w:val="00634D01"/>
    <w:rsid w:val="00641B14"/>
    <w:rsid w:val="00662566"/>
    <w:rsid w:val="00670593"/>
    <w:rsid w:val="006820CC"/>
    <w:rsid w:val="006C5847"/>
    <w:rsid w:val="006E3A94"/>
    <w:rsid w:val="006F5831"/>
    <w:rsid w:val="00706E13"/>
    <w:rsid w:val="0070739D"/>
    <w:rsid w:val="00750F38"/>
    <w:rsid w:val="00787233"/>
    <w:rsid w:val="0079248C"/>
    <w:rsid w:val="007A2E61"/>
    <w:rsid w:val="007B4473"/>
    <w:rsid w:val="007C3723"/>
    <w:rsid w:val="007C3891"/>
    <w:rsid w:val="007E0631"/>
    <w:rsid w:val="00810289"/>
    <w:rsid w:val="00822631"/>
    <w:rsid w:val="00832E74"/>
    <w:rsid w:val="00833E2A"/>
    <w:rsid w:val="00841F3C"/>
    <w:rsid w:val="00846270"/>
    <w:rsid w:val="00852D13"/>
    <w:rsid w:val="008572D5"/>
    <w:rsid w:val="00862BB7"/>
    <w:rsid w:val="00866A29"/>
    <w:rsid w:val="00867265"/>
    <w:rsid w:val="008701FC"/>
    <w:rsid w:val="008A4B38"/>
    <w:rsid w:val="008B383A"/>
    <w:rsid w:val="008B677A"/>
    <w:rsid w:val="008B7D18"/>
    <w:rsid w:val="008D5384"/>
    <w:rsid w:val="008E4998"/>
    <w:rsid w:val="008F1BFE"/>
    <w:rsid w:val="00904746"/>
    <w:rsid w:val="009124DB"/>
    <w:rsid w:val="00912EB7"/>
    <w:rsid w:val="009222A2"/>
    <w:rsid w:val="0093019D"/>
    <w:rsid w:val="00933D32"/>
    <w:rsid w:val="00953298"/>
    <w:rsid w:val="00954949"/>
    <w:rsid w:val="00982803"/>
    <w:rsid w:val="00987BFD"/>
    <w:rsid w:val="00992E3F"/>
    <w:rsid w:val="00996D56"/>
    <w:rsid w:val="009A6CFE"/>
    <w:rsid w:val="009C5AB3"/>
    <w:rsid w:val="009E7762"/>
    <w:rsid w:val="009F1AB8"/>
    <w:rsid w:val="00A0059D"/>
    <w:rsid w:val="00A0362B"/>
    <w:rsid w:val="00A0707F"/>
    <w:rsid w:val="00A22737"/>
    <w:rsid w:val="00A22C43"/>
    <w:rsid w:val="00A24BAE"/>
    <w:rsid w:val="00A36522"/>
    <w:rsid w:val="00A6280B"/>
    <w:rsid w:val="00A648CB"/>
    <w:rsid w:val="00A80444"/>
    <w:rsid w:val="00A814A4"/>
    <w:rsid w:val="00A83A63"/>
    <w:rsid w:val="00A95965"/>
    <w:rsid w:val="00AD43B5"/>
    <w:rsid w:val="00AF415D"/>
    <w:rsid w:val="00B1641B"/>
    <w:rsid w:val="00B2590D"/>
    <w:rsid w:val="00B26E5B"/>
    <w:rsid w:val="00B300AE"/>
    <w:rsid w:val="00B328DD"/>
    <w:rsid w:val="00B40499"/>
    <w:rsid w:val="00B40EAE"/>
    <w:rsid w:val="00B54C58"/>
    <w:rsid w:val="00B55171"/>
    <w:rsid w:val="00B66C66"/>
    <w:rsid w:val="00B71F8E"/>
    <w:rsid w:val="00B767E3"/>
    <w:rsid w:val="00B82AF4"/>
    <w:rsid w:val="00B90450"/>
    <w:rsid w:val="00BA4D27"/>
    <w:rsid w:val="00BB594A"/>
    <w:rsid w:val="00BC2586"/>
    <w:rsid w:val="00BC77CB"/>
    <w:rsid w:val="00C060BA"/>
    <w:rsid w:val="00C277A1"/>
    <w:rsid w:val="00C30832"/>
    <w:rsid w:val="00C46792"/>
    <w:rsid w:val="00C63763"/>
    <w:rsid w:val="00C75975"/>
    <w:rsid w:val="00C76597"/>
    <w:rsid w:val="00C76626"/>
    <w:rsid w:val="00C8563D"/>
    <w:rsid w:val="00C92697"/>
    <w:rsid w:val="00CA1132"/>
    <w:rsid w:val="00CA2A08"/>
    <w:rsid w:val="00CA66D0"/>
    <w:rsid w:val="00CB502E"/>
    <w:rsid w:val="00D34414"/>
    <w:rsid w:val="00D42E9C"/>
    <w:rsid w:val="00D4576C"/>
    <w:rsid w:val="00D77F54"/>
    <w:rsid w:val="00D92AC0"/>
    <w:rsid w:val="00DB01D2"/>
    <w:rsid w:val="00DC47E1"/>
    <w:rsid w:val="00DD434C"/>
    <w:rsid w:val="00DD7254"/>
    <w:rsid w:val="00DE09EA"/>
    <w:rsid w:val="00DF0054"/>
    <w:rsid w:val="00E0181A"/>
    <w:rsid w:val="00E01B23"/>
    <w:rsid w:val="00E34B96"/>
    <w:rsid w:val="00EA2C16"/>
    <w:rsid w:val="00ED4452"/>
    <w:rsid w:val="00EF4BE4"/>
    <w:rsid w:val="00F146CD"/>
    <w:rsid w:val="00F20D9B"/>
    <w:rsid w:val="00F414FE"/>
    <w:rsid w:val="00F43297"/>
    <w:rsid w:val="00F50618"/>
    <w:rsid w:val="00F57546"/>
    <w:rsid w:val="00F815A2"/>
    <w:rsid w:val="00FC4422"/>
    <w:rsid w:val="00FE2339"/>
    <w:rsid w:val="00FF67D1"/>
    <w:rsid w:val="399C51C9"/>
    <w:rsid w:val="4B7DADBA"/>
    <w:rsid w:val="7E89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445F"/>
  <w15:docId w15:val="{F1C30BD8-C714-488A-8827-8EAE923A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9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50F38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34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BF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746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7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66A29"/>
  </w:style>
  <w:style w:type="paragraph" w:styleId="Footer">
    <w:name w:val="footer"/>
    <w:basedOn w:val="Normal"/>
    <w:link w:val="Foot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66A29"/>
  </w:style>
  <w:style w:type="character" w:styleId="EndnoteReference">
    <w:name w:val="endnote reference"/>
    <w:basedOn w:val="DefaultParagraphFont"/>
    <w:uiPriority w:val="99"/>
    <w:semiHidden/>
    <w:unhideWhenUsed/>
    <w:rsid w:val="000F4840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F4840"/>
    <w:rPr>
      <w:vertAlign w:val="superscript"/>
    </w:rPr>
  </w:style>
  <w:style w:type="paragraph" w:customStyle="1" w:styleId="TableCaption">
    <w:name w:val="Table Caption"/>
    <w:basedOn w:val="Caption"/>
    <w:rsid w:val="00B54C58"/>
  </w:style>
  <w:style w:type="table" w:styleId="TableGrid">
    <w:name w:val="Table Grid"/>
    <w:basedOn w:val="TableNormal"/>
    <w:rsid w:val="00B54C5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54C58"/>
    <w:pPr>
      <w:spacing w:after="200"/>
    </w:pPr>
    <w:rPr>
      <w:rFonts w:ascii="Arial" w:eastAsia="Arial" w:hAnsi="Arial" w:cs="Arial"/>
      <w:i/>
      <w:iCs/>
      <w:color w:val="1F497D" w:themeColor="text2"/>
      <w:sz w:val="18"/>
      <w:szCs w:val="18"/>
      <w:lang w:val="en"/>
    </w:rPr>
  </w:style>
  <w:style w:type="paragraph" w:styleId="NormalWeb">
    <w:name w:val="Normal (Web)"/>
    <w:basedOn w:val="Normal"/>
    <w:uiPriority w:val="99"/>
    <w:unhideWhenUsed/>
    <w:rsid w:val="004A25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W6W6X76XaN6jFyHsQgiCZbLE1A==">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+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+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+IHBsZWFzZSBjb25maXJtIHRoYXQgSSBjYW4gZGVsZXRlIHRoaXMgdGV4dLABALgBABjN/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+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+XAMTAAQhBraXguZzFsenlqaHAwMGFoIswCCgtBQUFCQXlIYU9HcxKaAgoLQUFBQkF5SGFPR3MSC0FBQUJBeUhhT0dzGhAKCXRleHQvaHRtbBIDY3V0IhEKCnRleHQvcGxhaW4SA2N1dCobIhUxMTUwMzMzNDQzMTUwNjc0MTc5NDkoADgAMNjkvu++MTjY5L7vvjFKggEKCnRleHQvcGxhaW4SdFN1cHBsZW1lbnRhbCBGaWd1cmUgNC4gU2Vuc2l0aXZpdHkgQW5hbHlzaXMgRXhhbWluaW5nIEFsdGVybmF0aXZlIFByZS1QYW5kZW1pYyBSZWZlcmVuY2UgUGVyaW9kcyBmb3IgMjAyMCBDb21wYXJpc29uWgxuZHY0NG1oN2ZxdjlyAiAAeACaAQYIABAAGACqAQUSA2N1dLABALgBABjY5L7vvjEg2OS+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/K+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/K+MTAAQhBraXgueDR5cnYwdWU3cDEwIrEICgtBQUFBX2J1NHRjNBL/BwoLQUFBQV9idTR0YzQSC0FBQUFfYnU0dGM0GuABCgl0ZXh0L2h0bWwS0gFAPGEgaHJlZj0ibWFpbHRvOmFrYW5hbnRoQHVtaWNoLmVkdSIgZGF0YS1yYXdIcmVmPSJtYWlsdG86YWthbmFudGhAdW1pY2guZWR1IiB0YXJnZXQ9Il9ibGFuayI+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+MTicyoLuvjFaDDhnYWgxNG82d2w2bHICIAB4AJoBBggAEAAYAKoBHBIaU3RpbGwgdGltZSBwbG90cywgY29ycmVjdD+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+wqA8YnI+TWFrZSBhIGZvcmVzdCBwbG90ICh5ID0gY292aWQ7IG9kZHMgcmVsYXRlZCB0byBlYWNoIGNpcmN1bXN0YW5jZSk8YnI+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+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+YWthbmFudGhAdW1pY2guZWR1PC9hPiBjYW4geW91IHBsZWFzZSBzdWdnZXN0IGEgdGl0bGUgYWRuIGNhcHRpb24/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2BAE9FE-4EA2-4E5E-8CC7-7C72B685E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esnikava, Viktoryia</dc:creator>
  <cp:lastModifiedBy>Mezuk, Briana</cp:lastModifiedBy>
  <cp:revision>3</cp:revision>
  <dcterms:created xsi:type="dcterms:W3CDTF">2024-09-21T22:28:00Z</dcterms:created>
  <dcterms:modified xsi:type="dcterms:W3CDTF">2024-09-21T22:29:00Z</dcterms:modified>
</cp:coreProperties>
</file>